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F857B" w14:textId="7B6063BA" w:rsidR="001A6C9C" w:rsidRPr="001A6C9C" w:rsidRDefault="001A6C9C">
      <w:pPr>
        <w:rPr>
          <w:rFonts w:eastAsiaTheme="minorEastAsia"/>
          <w:lang w:val="en-US"/>
        </w:rPr>
      </w:pPr>
    </w:p>
    <w:p w14:paraId="4FABA1A2" w14:textId="3D62A46D" w:rsidR="001A6C9C" w:rsidRPr="001A6C9C" w:rsidRDefault="003D7628" w:rsidP="001A6C9C">
      <w:pPr>
        <w:rPr>
          <w:lang w:val="en-US"/>
        </w:rPr>
      </w:pPr>
      <w:r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 </w:t>
      </w:r>
      <w:r w:rsidR="001A6C9C" w:rsidRPr="001A6C9C">
        <w:rPr>
          <w:b/>
          <w:bCs/>
          <w:lang w:val="en-US"/>
        </w:rPr>
        <w:t xml:space="preserve">Table. </w:t>
      </w:r>
      <w:r w:rsidR="001A6C9C" w:rsidRPr="001A6C9C">
        <w:rPr>
          <w:lang w:val="en-US"/>
        </w:rPr>
        <w:t xml:space="preserve">Technical details of CT </w:t>
      </w:r>
      <w:r w:rsidR="004620AA">
        <w:rPr>
          <w:lang w:val="en-US"/>
        </w:rPr>
        <w:t xml:space="preserve">acquisition </w:t>
      </w:r>
      <w:r w:rsidR="001A6C9C">
        <w:rPr>
          <w:lang w:val="en-US"/>
        </w:rPr>
        <w:t>in the included studies</w:t>
      </w:r>
      <w:r w:rsidR="001A6C9C" w:rsidRPr="001A6C9C">
        <w:rPr>
          <w:lang w:val="en-US"/>
        </w:rPr>
        <w:t>.</w:t>
      </w:r>
    </w:p>
    <w:p w14:paraId="23A5DF1B" w14:textId="2D6CDC70" w:rsidR="001A6C9C" w:rsidRPr="001A6C9C" w:rsidRDefault="001A6C9C" w:rsidP="001A6C9C">
      <w:pPr>
        <w:rPr>
          <w:lang w:val="en-US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4"/>
        <w:gridCol w:w="1809"/>
        <w:gridCol w:w="969"/>
        <w:gridCol w:w="1108"/>
        <w:gridCol w:w="1321"/>
        <w:gridCol w:w="943"/>
        <w:gridCol w:w="1295"/>
        <w:gridCol w:w="641"/>
      </w:tblGrid>
      <w:tr w:rsidR="001A6C9C" w:rsidRPr="001A6C9C" w14:paraId="523E4BC5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994775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5718BD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Manufacturer &amp; mod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CDE34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Number of sli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55F0A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Slice thickness (mm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BB68F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Contrast injection volume (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76112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Saline volume (ml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B034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Contrast injection rate (ml/sec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B8B5E" w14:textId="77777777" w:rsidR="001A6C9C" w:rsidRPr="001A6C9C" w:rsidRDefault="001A6C9C">
            <w:pPr>
              <w:jc w:val="center"/>
              <w:rPr>
                <w:b/>
                <w:bCs/>
                <w:sz w:val="20"/>
                <w:szCs w:val="20"/>
              </w:rPr>
            </w:pPr>
            <w:r w:rsidRPr="001A6C9C">
              <w:rPr>
                <w:b/>
                <w:bCs/>
                <w:sz w:val="20"/>
                <w:szCs w:val="20"/>
              </w:rPr>
              <w:t>Delay (s)</w:t>
            </w:r>
          </w:p>
        </w:tc>
      </w:tr>
      <w:tr w:rsidR="001A6C9C" w:rsidRPr="001A6C9C" w14:paraId="633245CA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DAE5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Chu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711E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GE Lightspe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CF3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94ED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3.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1AB3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100 for adults, 1.5/kg for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1B1D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BFAD8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2 for adults, 1.5 for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06DD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60</w:t>
            </w:r>
          </w:p>
        </w:tc>
      </w:tr>
      <w:tr w:rsidR="001A6C9C" w:rsidRPr="001A6C9C" w14:paraId="0A29330A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C462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Wa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D067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EB09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9802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51B5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7095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2EFB1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2A38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7734EB92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7BFC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Côr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A60C0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7C88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458DA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57537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A17B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C50E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19433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2AA7B1B3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E48A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Boscolo-Rizzo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54DC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5F72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86D6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A3CD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134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A028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EFC0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462CCC8F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8DDF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P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93B6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9C30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AC13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47D7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DB6B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8443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D6D0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0955EF04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05F1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Eld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3BF63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GE 98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0F95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B41E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CCC1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F0BB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903DA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9D38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7F5ED18F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BF2CA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Seer Y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1692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Toshiba Aquilion Model TSX-101A 20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BA62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20DB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5324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50 for adults, 1.5-2/kg for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6668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37D3E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521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4BBDD89C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9A444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Collin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B0070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C80A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30A12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3EBA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52BC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C782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9953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06B43B16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BC80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Frel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5182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Philips MX-8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C235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4FA5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3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05338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80 for adults, 2/kg for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76E9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A132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2 for adults, 1.5-2 for childr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3ECFB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60</w:t>
            </w:r>
          </w:p>
        </w:tc>
      </w:tr>
      <w:tr w:rsidR="001A6C9C" w:rsidRPr="001A6C9C" w14:paraId="22653105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4B820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Mey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8018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ED68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9E8D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759F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390A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23A5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5720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08965DD0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64D8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Kir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A180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89D6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B88F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1E13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AD0E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1AE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127F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244D34B6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99A17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Hoffm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D364B0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A785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7C1F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587C6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8DE9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F638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4904E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1E7354FA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BDF1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Cho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A5F4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7070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5939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9D332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0F4D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E2F2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4C55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15C94E78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FC17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B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E4A2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0668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B36F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98D3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B096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4F53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2FD9F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0C541AD2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4097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Wo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CED9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B3398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3E0E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8532A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B4A2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8701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2005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6551DC5B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59EA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Laz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4B85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Siemens DR 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0167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7A32D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FE102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E166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E922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AFF5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2EAA4AE7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F7AA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Mallo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1529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9BF8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D6382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4DEE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8EAC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30B5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5D93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5B8F5D98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83D6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Smi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9AA0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CE58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E1FB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4A2C0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47AB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44859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C5B3C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65682838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66AC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Mill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C51D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GE C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C088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127E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557A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FC5F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A154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E42D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29FC2D41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E9E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Saluj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A9ED0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8289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B436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50ED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670A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D3CF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9B33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1371F47F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0D0E8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St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3B3A41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6D7F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8A880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51B0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BB8C9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CC28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0524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74302B8C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BD592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Vur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2A6D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6F58D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6D03B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F2F2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404B67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9614C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660E6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  <w:tr w:rsidR="001A6C9C" w:rsidRPr="001A6C9C" w14:paraId="3D2DDE11" w14:textId="77777777" w:rsidTr="001A6C9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38B7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Kurzy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09A2B4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3AAD5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D863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3E2B2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CAF43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C8D0F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C4B9E" w14:textId="77777777" w:rsidR="001A6C9C" w:rsidRPr="001A6C9C" w:rsidRDefault="001A6C9C">
            <w:pPr>
              <w:jc w:val="center"/>
              <w:rPr>
                <w:sz w:val="20"/>
                <w:szCs w:val="20"/>
              </w:rPr>
            </w:pPr>
            <w:r w:rsidRPr="001A6C9C">
              <w:rPr>
                <w:sz w:val="20"/>
                <w:szCs w:val="20"/>
              </w:rPr>
              <w:t>-</w:t>
            </w:r>
          </w:p>
        </w:tc>
      </w:tr>
    </w:tbl>
    <w:p w14:paraId="44516F0F" w14:textId="77777777" w:rsidR="001A6C9C" w:rsidRPr="001A6C9C" w:rsidRDefault="001A6C9C" w:rsidP="001A6C9C">
      <w:pPr>
        <w:rPr>
          <w:lang w:val="en-US"/>
        </w:rPr>
      </w:pPr>
    </w:p>
    <w:p w14:paraId="56B10ECB" w14:textId="50ECCCBF" w:rsidR="008E0FA3" w:rsidRPr="001A6C9C" w:rsidRDefault="001A6C9C">
      <w:pPr>
        <w:rPr>
          <w:lang w:val="en-US"/>
        </w:rPr>
      </w:pPr>
      <w:r w:rsidRPr="001A6C9C">
        <w:rPr>
          <w:lang w:val="en-US"/>
        </w:rPr>
        <w:t>“-“ denotes missing data.</w:t>
      </w:r>
    </w:p>
    <w:sectPr w:rsidR="008E0FA3" w:rsidRPr="001A6C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FA3"/>
    <w:rsid w:val="00004E02"/>
    <w:rsid w:val="001A6C9C"/>
    <w:rsid w:val="00231E2F"/>
    <w:rsid w:val="003D7628"/>
    <w:rsid w:val="004620AA"/>
    <w:rsid w:val="00556E9B"/>
    <w:rsid w:val="008E0FA3"/>
    <w:rsid w:val="00A015FD"/>
    <w:rsid w:val="00A201FA"/>
    <w:rsid w:val="00E14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C2636"/>
  <w15:chartTrackingRefBased/>
  <w15:docId w15:val="{0D5242B0-2715-C647-A075-B4331507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C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31E2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5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Hirvonen</dc:creator>
  <cp:keywords/>
  <dc:description/>
  <cp:lastModifiedBy>gunasrimuthu96@gmail.com</cp:lastModifiedBy>
  <cp:revision>8</cp:revision>
  <dcterms:created xsi:type="dcterms:W3CDTF">2022-03-08T06:48:00Z</dcterms:created>
  <dcterms:modified xsi:type="dcterms:W3CDTF">2022-10-18T11:04:00Z</dcterms:modified>
</cp:coreProperties>
</file>